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19507" w14:textId="7643A124" w:rsidR="00F2330C" w:rsidRPr="007D600E" w:rsidRDefault="006C692F" w:rsidP="00F2330C">
      <w:pPr>
        <w:rPr>
          <w:rFonts w:ascii="Helvetica" w:eastAsia="Arial" w:hAnsi="Helvetica" w:cs="Arial"/>
          <w:b/>
        </w:rPr>
      </w:pPr>
      <w:r w:rsidRPr="007D600E">
        <w:rPr>
          <w:rFonts w:ascii="Helvetica" w:eastAsia="Arial" w:hAnsi="Helvetica" w:cs="Arial"/>
          <w:b/>
        </w:rPr>
        <w:t xml:space="preserve">S1 </w:t>
      </w:r>
      <w:r w:rsidR="00467D02" w:rsidRPr="007D600E">
        <w:rPr>
          <w:rFonts w:ascii="Helvetica" w:eastAsia="Arial" w:hAnsi="Helvetica" w:cs="Arial"/>
          <w:b/>
        </w:rPr>
        <w:t xml:space="preserve">Appendix. </w:t>
      </w:r>
      <w:r w:rsidR="00F2330C" w:rsidRPr="007D600E">
        <w:rPr>
          <w:rFonts w:ascii="Helvetica" w:eastAsia="Arial" w:hAnsi="Helvetica" w:cs="Arial"/>
          <w:b/>
        </w:rPr>
        <w:t>Epidemiological model</w:t>
      </w:r>
      <w:r w:rsidR="00F0077F" w:rsidRPr="007D600E">
        <w:rPr>
          <w:rFonts w:ascii="Helvetica" w:eastAsia="Arial" w:hAnsi="Helvetica" w:cs="Arial"/>
          <w:b/>
        </w:rPr>
        <w:t xml:space="preserve"> outline</w:t>
      </w:r>
    </w:p>
    <w:p w14:paraId="672F1FCE" w14:textId="331C9B21" w:rsidR="00F2330C" w:rsidRPr="007D600E" w:rsidRDefault="00F2330C" w:rsidP="00F2330C">
      <w:pPr>
        <w:rPr>
          <w:rFonts w:ascii="Helvetica" w:eastAsia="Arial" w:hAnsi="Helvetica" w:cs="Arial"/>
        </w:rPr>
      </w:pPr>
      <w:r w:rsidRPr="007D600E">
        <w:rPr>
          <w:rFonts w:ascii="Helvetica" w:eastAsia="Arial" w:hAnsi="Helvetica" w:cs="Arial"/>
        </w:rPr>
        <w:t xml:space="preserve">Model </w:t>
      </w:r>
      <w:r w:rsidR="009E20CC" w:rsidRPr="007D600E">
        <w:rPr>
          <w:rFonts w:ascii="Helvetica" w:eastAsia="Arial" w:hAnsi="Helvetica" w:cs="Arial"/>
        </w:rPr>
        <w:t xml:space="preserve">- </w:t>
      </w:r>
      <w:r w:rsidRPr="007D600E">
        <w:rPr>
          <w:rFonts w:ascii="Helvetica" w:eastAsia="Arial" w:hAnsi="Helvetica" w:cs="Arial"/>
        </w:rPr>
        <w:t>before vaccine introduction</w:t>
      </w:r>
    </w:p>
    <w:p w14:paraId="15E42231" w14:textId="77777777" w:rsidR="00F2330C" w:rsidRPr="007D600E" w:rsidRDefault="00F2330C" w:rsidP="00F2330C">
      <w:pPr>
        <w:rPr>
          <w:rFonts w:ascii="Helvetica" w:eastAsia="Arial" w:hAnsi="Helvetica" w:cs="Arial"/>
        </w:rPr>
      </w:pPr>
      <w:r w:rsidRPr="007D600E">
        <w:rPr>
          <w:rFonts w:ascii="Helvetica" w:eastAsia="Arial" w:hAnsi="Helvetica" w:cs="Arial"/>
          <w:noProof/>
        </w:rPr>
        <w:drawing>
          <wp:inline distT="0" distB="0" distL="0" distR="0" wp14:anchorId="6035DF6C" wp14:editId="0DC92A0C">
            <wp:extent cx="5930900" cy="2413000"/>
            <wp:effectExtent l="0" t="0" r="0" b="0"/>
            <wp:docPr id="28" name="image4.png" descr="A picture containing text, clock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picture containing text, clock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2413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C006B0B" w14:textId="77777777" w:rsidR="00F2330C" w:rsidRPr="007D600E" w:rsidRDefault="00F2330C" w:rsidP="00F2330C">
      <w:pPr>
        <w:rPr>
          <w:rFonts w:ascii="Helvetica" w:eastAsia="Arial" w:hAnsi="Helvetica" w:cs="Arial"/>
        </w:rPr>
      </w:pPr>
    </w:p>
    <w:p w14:paraId="0B105648" w14:textId="75B63635" w:rsidR="00F2330C" w:rsidRPr="007D600E" w:rsidRDefault="00F2330C" w:rsidP="00F2330C">
      <w:pPr>
        <w:rPr>
          <w:rFonts w:ascii="Helvetica" w:eastAsia="Arial" w:hAnsi="Helvetica" w:cs="Arial"/>
        </w:rPr>
      </w:pPr>
      <w:r w:rsidRPr="007D600E">
        <w:rPr>
          <w:rFonts w:ascii="Helvetica" w:eastAsia="Arial" w:hAnsi="Helvetica" w:cs="Arial"/>
        </w:rPr>
        <w:t xml:space="preserve">Model </w:t>
      </w:r>
      <w:r w:rsidR="009E20CC" w:rsidRPr="007D600E">
        <w:rPr>
          <w:rFonts w:ascii="Helvetica" w:eastAsia="Arial" w:hAnsi="Helvetica" w:cs="Arial"/>
        </w:rPr>
        <w:t xml:space="preserve">- </w:t>
      </w:r>
      <w:r w:rsidRPr="007D600E">
        <w:rPr>
          <w:rFonts w:ascii="Helvetica" w:eastAsia="Arial" w:hAnsi="Helvetica" w:cs="Arial"/>
        </w:rPr>
        <w:t>introducing vaccine</w:t>
      </w:r>
    </w:p>
    <w:p w14:paraId="0CCAAD79" w14:textId="77777777" w:rsidR="00F2330C" w:rsidRPr="007D600E" w:rsidRDefault="00F2330C" w:rsidP="00F2330C">
      <w:pPr>
        <w:rPr>
          <w:rFonts w:ascii="Helvetica" w:eastAsia="Arial" w:hAnsi="Helvetica" w:cs="Arial"/>
        </w:rPr>
      </w:pPr>
      <w:r w:rsidRPr="007D600E">
        <w:rPr>
          <w:rFonts w:ascii="Helvetica" w:eastAsia="Arial" w:hAnsi="Helvetica" w:cs="Arial"/>
          <w:noProof/>
        </w:rPr>
        <w:drawing>
          <wp:inline distT="0" distB="0" distL="0" distR="0" wp14:anchorId="795ED2D7" wp14:editId="45CB830F">
            <wp:extent cx="5321300" cy="1739900"/>
            <wp:effectExtent l="0" t="0" r="0" b="0"/>
            <wp:docPr id="29" name="image14.png" descr="A picture containing text, clock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 descr="A picture containing text, clock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1739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6DBFF7" w14:textId="77777777" w:rsidR="00F2330C" w:rsidRPr="007D600E" w:rsidRDefault="00F2330C" w:rsidP="00F2330C">
      <w:pPr>
        <w:rPr>
          <w:rFonts w:ascii="Helvetica" w:eastAsia="Arial" w:hAnsi="Helvetica" w:cs="Arial"/>
        </w:rPr>
      </w:pPr>
    </w:p>
    <w:p w14:paraId="4B6A4BBC" w14:textId="76E27A70" w:rsidR="00F2330C" w:rsidRPr="007D600E" w:rsidRDefault="00F2330C" w:rsidP="00F2330C">
      <w:pPr>
        <w:rPr>
          <w:rFonts w:ascii="Helvetica" w:eastAsia="Arial" w:hAnsi="Helvetica" w:cs="Arial"/>
        </w:rPr>
      </w:pPr>
    </w:p>
    <w:sectPr w:rsidR="00F2330C" w:rsidRPr="007D600E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7E378" w14:textId="77777777" w:rsidR="002269E9" w:rsidRDefault="002269E9" w:rsidP="000A601E">
      <w:pPr>
        <w:spacing w:after="0" w:line="240" w:lineRule="auto"/>
      </w:pPr>
      <w:r>
        <w:separator/>
      </w:r>
    </w:p>
  </w:endnote>
  <w:endnote w:type="continuationSeparator" w:id="0">
    <w:p w14:paraId="7E3BC66C" w14:textId="77777777" w:rsidR="002269E9" w:rsidRDefault="002269E9" w:rsidP="000A6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9740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3C9AFD" w14:textId="3AF06E26" w:rsidR="000A601E" w:rsidRDefault="000A60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38FAF7" w14:textId="77777777" w:rsidR="000A601E" w:rsidRDefault="000A60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37A9E" w14:textId="77777777" w:rsidR="002269E9" w:rsidRDefault="002269E9" w:rsidP="000A601E">
      <w:pPr>
        <w:spacing w:after="0" w:line="240" w:lineRule="auto"/>
      </w:pPr>
      <w:r>
        <w:separator/>
      </w:r>
    </w:p>
  </w:footnote>
  <w:footnote w:type="continuationSeparator" w:id="0">
    <w:p w14:paraId="21E20B26" w14:textId="77777777" w:rsidR="002269E9" w:rsidRDefault="002269E9" w:rsidP="000A6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07AF5"/>
    <w:multiLevelType w:val="multilevel"/>
    <w:tmpl w:val="A9BE5E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D620BD4"/>
    <w:multiLevelType w:val="multilevel"/>
    <w:tmpl w:val="FB08E3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7351446"/>
    <w:multiLevelType w:val="multilevel"/>
    <w:tmpl w:val="EC3074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4DD5FCF"/>
    <w:multiLevelType w:val="multilevel"/>
    <w:tmpl w:val="ADCE5B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3F332ED"/>
    <w:multiLevelType w:val="multilevel"/>
    <w:tmpl w:val="E05CD6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AEC3AE2"/>
    <w:multiLevelType w:val="multilevel"/>
    <w:tmpl w:val="4EA219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CC051F3"/>
    <w:multiLevelType w:val="multilevel"/>
    <w:tmpl w:val="51D263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4B91F4C"/>
    <w:multiLevelType w:val="multilevel"/>
    <w:tmpl w:val="BBF2AF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ABE7C8E"/>
    <w:multiLevelType w:val="multilevel"/>
    <w:tmpl w:val="3458A5E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D1A5FD9"/>
    <w:multiLevelType w:val="multilevel"/>
    <w:tmpl w:val="9800E7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80D6418"/>
    <w:multiLevelType w:val="multilevel"/>
    <w:tmpl w:val="606096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794D6143"/>
    <w:multiLevelType w:val="multilevel"/>
    <w:tmpl w:val="10307FA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321422622">
    <w:abstractNumId w:val="6"/>
  </w:num>
  <w:num w:numId="2" w16cid:durableId="590239481">
    <w:abstractNumId w:val="7"/>
  </w:num>
  <w:num w:numId="3" w16cid:durableId="73016957">
    <w:abstractNumId w:val="8"/>
  </w:num>
  <w:num w:numId="4" w16cid:durableId="1232499082">
    <w:abstractNumId w:val="1"/>
  </w:num>
  <w:num w:numId="5" w16cid:durableId="2076851454">
    <w:abstractNumId w:val="9"/>
  </w:num>
  <w:num w:numId="6" w16cid:durableId="962422574">
    <w:abstractNumId w:val="5"/>
  </w:num>
  <w:num w:numId="7" w16cid:durableId="740298600">
    <w:abstractNumId w:val="2"/>
  </w:num>
  <w:num w:numId="8" w16cid:durableId="857429691">
    <w:abstractNumId w:val="10"/>
  </w:num>
  <w:num w:numId="9" w16cid:durableId="846333090">
    <w:abstractNumId w:val="3"/>
  </w:num>
  <w:num w:numId="10" w16cid:durableId="1069041828">
    <w:abstractNumId w:val="0"/>
  </w:num>
  <w:num w:numId="11" w16cid:durableId="629290270">
    <w:abstractNumId w:val="4"/>
  </w:num>
  <w:num w:numId="12" w16cid:durableId="139061214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9ff0sd6r2tvfefzd3pt0xnv0sr0s9xvafa&quot;&gt;FR EndNote Library&lt;record-ids&gt;&lt;item&gt;11&lt;/item&gt;&lt;/record-ids&gt;&lt;/item&gt;&lt;/Libraries&gt;"/>
  </w:docVars>
  <w:rsids>
    <w:rsidRoot w:val="00F2330C"/>
    <w:rsid w:val="00024096"/>
    <w:rsid w:val="000A601E"/>
    <w:rsid w:val="001314FC"/>
    <w:rsid w:val="001A2D76"/>
    <w:rsid w:val="00216A35"/>
    <w:rsid w:val="002269E9"/>
    <w:rsid w:val="0029312A"/>
    <w:rsid w:val="00467D02"/>
    <w:rsid w:val="0053778C"/>
    <w:rsid w:val="006251A2"/>
    <w:rsid w:val="00636AD0"/>
    <w:rsid w:val="00643146"/>
    <w:rsid w:val="0066186C"/>
    <w:rsid w:val="006C692F"/>
    <w:rsid w:val="00787806"/>
    <w:rsid w:val="007B0080"/>
    <w:rsid w:val="007B0B3A"/>
    <w:rsid w:val="007D600E"/>
    <w:rsid w:val="00800139"/>
    <w:rsid w:val="00946AF2"/>
    <w:rsid w:val="009B1570"/>
    <w:rsid w:val="009E20CC"/>
    <w:rsid w:val="00A25C91"/>
    <w:rsid w:val="00B3577C"/>
    <w:rsid w:val="00BE1CA3"/>
    <w:rsid w:val="00D16CDA"/>
    <w:rsid w:val="00E518E3"/>
    <w:rsid w:val="00F0077F"/>
    <w:rsid w:val="00F2330C"/>
    <w:rsid w:val="00F57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22B8D6"/>
  <w15:chartTrackingRefBased/>
  <w15:docId w15:val="{B5E3C729-E354-4D66-A39A-1799DACB1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30C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314F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14FC"/>
    <w:rPr>
      <w:rFonts w:ascii="Calibri" w:eastAsia="Calibri" w:hAnsi="Calibri" w:cs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314F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14FC"/>
    <w:rPr>
      <w:rFonts w:ascii="Calibri" w:eastAsia="Calibri" w:hAnsi="Calibri" w:cs="Calibri"/>
      <w:noProof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31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1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14FC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4FC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A60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01E"/>
    <w:rPr>
      <w:rFonts w:ascii="Calibri" w:eastAsia="Calibri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A60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01E"/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Torres Rueda</dc:creator>
  <cp:keywords/>
  <dc:description/>
  <cp:lastModifiedBy>Francis  Ruiz</cp:lastModifiedBy>
  <cp:revision>6</cp:revision>
  <dcterms:created xsi:type="dcterms:W3CDTF">2023-02-24T18:06:00Z</dcterms:created>
  <dcterms:modified xsi:type="dcterms:W3CDTF">2023-02-24T22:18:00Z</dcterms:modified>
</cp:coreProperties>
</file>